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BD738" w14:textId="77777777" w:rsidR="00B93D5F" w:rsidRDefault="00B93D5F" w:rsidP="00B93D5F">
      <w:pPr>
        <w:jc w:val="center"/>
        <w:rPr>
          <w:b/>
        </w:rPr>
      </w:pPr>
      <w:r>
        <w:rPr>
          <w:noProof/>
          <w:lang w:val="en-US"/>
        </w:rPr>
        <w:drawing>
          <wp:inline distT="0" distB="0" distL="0" distR="0" wp14:anchorId="7044D3C4" wp14:editId="1B7CF267">
            <wp:extent cx="4305300" cy="3302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t xml:space="preserve"> </w:t>
      </w:r>
      <w:r w:rsidRPr="003136E5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 </w:t>
      </w:r>
    </w:p>
    <w:p w14:paraId="2D1C3598" w14:textId="379C504B" w:rsidR="00B93D5F" w:rsidRPr="006D2D10" w:rsidRDefault="00B93D5F" w:rsidP="00B93D5F">
      <w:pPr>
        <w:jc w:val="left"/>
        <w:rPr>
          <w:b/>
        </w:rPr>
      </w:pPr>
      <w:r w:rsidRPr="00B93D5F">
        <w:rPr>
          <w:rFonts w:hint="eastAsia"/>
          <w:b/>
        </w:rPr>
        <w:t>Figure S</w:t>
      </w:r>
      <w:r w:rsidR="006D2D10">
        <w:rPr>
          <w:b/>
        </w:rPr>
        <w:t>2</w:t>
      </w:r>
      <w:bookmarkStart w:id="0" w:name="_GoBack"/>
      <w:bookmarkEnd w:id="0"/>
      <w:r w:rsidRPr="00B93D5F">
        <w:rPr>
          <w:rFonts w:hint="eastAsia"/>
          <w:b/>
        </w:rPr>
        <w:t xml:space="preserve">. </w:t>
      </w:r>
      <w:r w:rsidRPr="00B93D5F">
        <w:rPr>
          <w:rFonts w:eastAsia="Malgun Gothic" w:hint="eastAsia"/>
          <w:lang w:eastAsia="ko-KR"/>
        </w:rPr>
        <w:t>Electric</w:t>
      </w:r>
      <w:r w:rsidRPr="00B93D5F">
        <w:rPr>
          <w:rFonts w:hint="eastAsia"/>
        </w:rPr>
        <w:t xml:space="preserve"> energy consumption </w:t>
      </w:r>
      <w:r w:rsidRPr="00B93D5F">
        <w:rPr>
          <w:rFonts w:eastAsia="Malgun Gothic" w:hint="eastAsia"/>
          <w:lang w:eastAsia="ko-KR"/>
        </w:rPr>
        <w:t>for</w:t>
      </w:r>
      <w:r w:rsidRPr="00B93D5F">
        <w:rPr>
          <w:rFonts w:hint="eastAsia"/>
        </w:rPr>
        <w:t xml:space="preserve"> continuous-flow MEC system</w:t>
      </w:r>
      <w:r w:rsidRPr="00B93D5F">
        <w:rPr>
          <w:rFonts w:eastAsia="Malgun Gothic" w:hint="eastAsia"/>
          <w:lang w:eastAsia="ko-KR"/>
        </w:rPr>
        <w:t xml:space="preserve"> operation</w:t>
      </w:r>
      <w:r w:rsidRPr="00B93D5F">
        <w:rPr>
          <w:rFonts w:hint="eastAsia"/>
        </w:rPr>
        <w:t>.</w:t>
      </w:r>
      <w:r>
        <w:rPr>
          <w:rFonts w:hint="eastAsia"/>
          <w:b/>
        </w:rPr>
        <w:t xml:space="preserve"> </w:t>
      </w:r>
    </w:p>
    <w:p w14:paraId="2E40CF2D" w14:textId="77777777" w:rsidR="00225B6F" w:rsidRDefault="00B12D35"/>
    <w:sectPr w:rsidR="00225B6F" w:rsidSect="0017552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2C0F01" w14:textId="77777777" w:rsidR="00B12D35" w:rsidRDefault="00B12D35">
      <w:pPr>
        <w:spacing w:after="0" w:line="240" w:lineRule="auto"/>
      </w:pPr>
      <w:r>
        <w:separator/>
      </w:r>
    </w:p>
  </w:endnote>
  <w:endnote w:type="continuationSeparator" w:id="0">
    <w:p w14:paraId="65CB11C5" w14:textId="77777777" w:rsidR="00B12D35" w:rsidRDefault="00B12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C2386" w14:textId="77777777" w:rsidR="00175526" w:rsidRDefault="00B93D5F" w:rsidP="006F7C2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9B97D0" w14:textId="77777777" w:rsidR="00175526" w:rsidRDefault="00B12D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2014F" w14:textId="77777777" w:rsidR="00175526" w:rsidRDefault="00B93D5F" w:rsidP="006F7C2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  <w:rFonts w:hint="eastAsia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D990A17" w14:textId="77777777" w:rsidR="00175526" w:rsidRDefault="00B12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F2E50" w14:textId="77777777" w:rsidR="00B12D35" w:rsidRDefault="00B12D35">
      <w:pPr>
        <w:spacing w:after="0" w:line="240" w:lineRule="auto"/>
      </w:pPr>
      <w:r>
        <w:separator/>
      </w:r>
    </w:p>
  </w:footnote>
  <w:footnote w:type="continuationSeparator" w:id="0">
    <w:p w14:paraId="09AB5301" w14:textId="77777777" w:rsidR="00B12D35" w:rsidRDefault="00B12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D5F"/>
    <w:rsid w:val="00320329"/>
    <w:rsid w:val="003430DD"/>
    <w:rsid w:val="006D2D10"/>
    <w:rsid w:val="008B7A14"/>
    <w:rsid w:val="00924EBB"/>
    <w:rsid w:val="00A95E8E"/>
    <w:rsid w:val="00B12D35"/>
    <w:rsid w:val="00B93D5F"/>
    <w:rsid w:val="00BC0276"/>
    <w:rsid w:val="00C15F7E"/>
    <w:rsid w:val="00F7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42F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D5F"/>
    <w:pPr>
      <w:spacing w:after="120" w:line="480" w:lineRule="auto"/>
      <w:jc w:val="both"/>
    </w:pPr>
    <w:rPr>
      <w:rFonts w:ascii="Times New Roman" w:hAnsi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3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D5F"/>
    <w:rPr>
      <w:rFonts w:ascii="Times New Roman" w:hAnsi="Times New Roman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B93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Hui</dc:creator>
  <cp:keywords/>
  <dc:description/>
  <cp:lastModifiedBy>GUO Hui</cp:lastModifiedBy>
  <cp:revision>2</cp:revision>
  <dcterms:created xsi:type="dcterms:W3CDTF">2018-09-24T21:54:00Z</dcterms:created>
  <dcterms:modified xsi:type="dcterms:W3CDTF">2019-01-21T22:51:00Z</dcterms:modified>
</cp:coreProperties>
</file>